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81" w:type="dxa"/>
        <w:jc w:val="left"/>
        <w:tblInd w:w="-993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702"/>
        <w:gridCol w:w="1134"/>
        <w:gridCol w:w="992"/>
        <w:gridCol w:w="1843"/>
        <w:gridCol w:w="851"/>
        <w:gridCol w:w="3259"/>
      </w:tblGrid>
      <w:tr>
        <w:trPr>
          <w:trHeight w:val="300" w:hRule="atLeast"/>
        </w:trPr>
        <w:tc>
          <w:tcPr>
            <w:tcW w:w="17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-578" w:firstLine="578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bel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gin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ength (bp)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2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82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4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o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ol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9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1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m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hosphoglycerate mutase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8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pi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osephosphate isomerase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19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0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k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hosphoglycerate kinase 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32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42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apA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aldehyde-3-phosphate dehydroge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02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Glucokinase 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00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04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177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se-6-phosphate isomer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1210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84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931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-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uctose-1,6-bisphosphate aldol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6000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253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28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yk</w:t>
            </w:r>
          </w:p>
        </w:tc>
        <w:tc>
          <w:tcPr>
            <w:tcW w:w="32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ruvate kinase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CH_6000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4302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270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9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fkA</w:t>
            </w:r>
          </w:p>
        </w:tc>
        <w:tc>
          <w:tcPr>
            <w:tcW w:w="325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-phosphofructoki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4:42:00Z</dcterms:created>
  <dc:creator/>
  <dc:description/>
  <cp:keywords/>
  <dc:language>en-US</dc:language>
  <cp:lastModifiedBy>Shahid Manzoor</cp:lastModifiedBy>
  <dcterms:modified xsi:type="dcterms:W3CDTF">2016-09-07T11:06:00Z</dcterms:modified>
  <cp:revision>16</cp:revision>
  <dc:subject/>
  <dc:title/>
</cp:coreProperties>
</file>